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FC0" w:rsidRPr="0070636E" w:rsidRDefault="004B584A" w:rsidP="00220FC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10: </w:t>
      </w:r>
      <w:r w:rsidR="00220FC0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r w:rsidR="00220FC0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6</w:t>
      </w:r>
      <w:r w:rsidR="00220FC0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220FC0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notation of the AA5_1 </w:t>
      </w:r>
      <w:r w:rsidR="00220FC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roteins </w:t>
      </w:r>
      <w:r w:rsidR="00220FC0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redicted from the genome of </w:t>
      </w:r>
      <w:r w:rsidR="00220FC0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cinnabarinus</w:t>
      </w:r>
      <w:r w:rsidR="00220FC0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BRFM137.</w:t>
      </w:r>
    </w:p>
    <w:tbl>
      <w:tblPr>
        <w:tblW w:w="6108" w:type="dxa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495"/>
        <w:gridCol w:w="1603"/>
        <w:gridCol w:w="3003"/>
        <w:gridCol w:w="7"/>
      </w:tblGrid>
      <w:tr w:rsidR="00220FC0" w:rsidRPr="001C7BED" w:rsidTr="00C73828">
        <w:trPr>
          <w:gridAfter w:val="1"/>
          <w:wAfter w:w="7" w:type="dxa"/>
          <w:jc w:val="center"/>
        </w:trPr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</w:tcPr>
          <w:p w:rsidR="00220FC0" w:rsidRPr="00F25DF7" w:rsidRDefault="00220FC0" w:rsidP="00C73828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F number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8" w:space="0" w:color="auto"/>
            </w:tcBorders>
          </w:tcPr>
          <w:p w:rsidR="00220FC0" w:rsidRPr="0070636E" w:rsidRDefault="00220FC0" w:rsidP="00C73828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dicted enzyme</w:t>
            </w:r>
          </w:p>
        </w:tc>
        <w:tc>
          <w:tcPr>
            <w:tcW w:w="3003" w:type="dxa"/>
            <w:tcBorders>
              <w:top w:val="single" w:sz="8" w:space="0" w:color="auto"/>
              <w:bottom w:val="single" w:sz="8" w:space="0" w:color="auto"/>
            </w:tcBorders>
          </w:tcPr>
          <w:p w:rsidR="00220FC0" w:rsidRPr="0070636E" w:rsidRDefault="00220FC0" w:rsidP="00C73828">
            <w:pPr>
              <w:spacing w:before="120" w:after="12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tection in the cDNA library and </w:t>
            </w:r>
            <w:r w:rsidRPr="007063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overy rate compared with predicted cDNA</w:t>
            </w:r>
          </w:p>
        </w:tc>
      </w:tr>
      <w:tr w:rsidR="00220FC0" w:rsidRPr="0070636E" w:rsidTr="00C73828">
        <w:trPr>
          <w:trHeight w:val="852"/>
          <w:jc w:val="center"/>
        </w:trPr>
        <w:tc>
          <w:tcPr>
            <w:tcW w:w="1495" w:type="dxa"/>
            <w:tcBorders>
              <w:top w:val="single" w:sz="8" w:space="0" w:color="auto"/>
              <w:bottom w:val="nil"/>
            </w:tcBorders>
          </w:tcPr>
          <w:p w:rsidR="00220FC0" w:rsidRPr="00F25DF7" w:rsidRDefault="00220FC0" w:rsidP="00C7382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5014.g43</w:t>
            </w:r>
          </w:p>
        </w:tc>
        <w:tc>
          <w:tcPr>
            <w:tcW w:w="1603" w:type="dxa"/>
            <w:tcBorders>
              <w:top w:val="single" w:sz="8" w:space="0" w:color="auto"/>
              <w:bottom w:val="nil"/>
            </w:tcBorders>
          </w:tcPr>
          <w:p w:rsidR="00220FC0" w:rsidRPr="0070636E" w:rsidRDefault="00220FC0" w:rsidP="00C7382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A5_1 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o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0" w:type="dxa"/>
            <w:gridSpan w:val="2"/>
            <w:tcBorders>
              <w:top w:val="single" w:sz="8" w:space="0" w:color="auto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100%)</w:t>
            </w:r>
          </w:p>
        </w:tc>
      </w:tr>
      <w:tr w:rsidR="00220FC0" w:rsidRPr="0070636E" w:rsidTr="00C73828">
        <w:trPr>
          <w:jc w:val="center"/>
        </w:trPr>
        <w:tc>
          <w:tcPr>
            <w:tcW w:w="1495" w:type="dxa"/>
            <w:tcBorders>
              <w:top w:val="nil"/>
              <w:bottom w:val="nil"/>
            </w:tcBorders>
          </w:tcPr>
          <w:p w:rsidR="00220FC0" w:rsidRPr="00F25DF7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5009.g14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5_1 (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SC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o2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10" w:type="dxa"/>
            <w:gridSpan w:val="2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60%)</w:t>
            </w:r>
          </w:p>
        </w:tc>
      </w:tr>
      <w:tr w:rsidR="00220FC0" w:rsidRPr="0070636E" w:rsidTr="00C73828">
        <w:trPr>
          <w:trHeight w:val="809"/>
          <w:jc w:val="center"/>
        </w:trPr>
        <w:tc>
          <w:tcPr>
            <w:tcW w:w="1495" w:type="dxa"/>
            <w:tcBorders>
              <w:top w:val="nil"/>
              <w:bottom w:val="nil"/>
            </w:tcBorders>
          </w:tcPr>
          <w:p w:rsidR="00220FC0" w:rsidRPr="00F25DF7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992.g45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5_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o3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0" w:type="dxa"/>
            <w:gridSpan w:val="2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90%)</w:t>
            </w:r>
          </w:p>
        </w:tc>
      </w:tr>
      <w:tr w:rsidR="00220FC0" w:rsidRPr="0070636E" w:rsidTr="00C73828">
        <w:trPr>
          <w:jc w:val="center"/>
        </w:trPr>
        <w:tc>
          <w:tcPr>
            <w:tcW w:w="1495" w:type="dxa"/>
            <w:tcBorders>
              <w:top w:val="nil"/>
              <w:bottom w:val="nil"/>
            </w:tcBorders>
          </w:tcPr>
          <w:p w:rsidR="00220FC0" w:rsidRPr="00F25DF7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281.g9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5_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o4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0" w:type="dxa"/>
            <w:gridSpan w:val="2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30%)</w:t>
            </w:r>
          </w:p>
        </w:tc>
      </w:tr>
      <w:tr w:rsidR="00220FC0" w:rsidRPr="0070636E" w:rsidTr="00C73828">
        <w:trPr>
          <w:jc w:val="center"/>
        </w:trPr>
        <w:tc>
          <w:tcPr>
            <w:tcW w:w="1495" w:type="dxa"/>
            <w:tcBorders>
              <w:top w:val="nil"/>
              <w:bottom w:val="nil"/>
            </w:tcBorders>
          </w:tcPr>
          <w:p w:rsidR="00220FC0" w:rsidRPr="00F25DF7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747.g41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5_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x 3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0" w:type="dxa"/>
            <w:gridSpan w:val="2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100%)</w:t>
            </w:r>
          </w:p>
        </w:tc>
      </w:tr>
      <w:tr w:rsidR="00220FC0" w:rsidRPr="0070636E" w:rsidTr="00C73828">
        <w:trPr>
          <w:jc w:val="center"/>
        </w:trPr>
        <w:tc>
          <w:tcPr>
            <w:tcW w:w="1495" w:type="dxa"/>
            <w:tcBorders>
              <w:top w:val="nil"/>
              <w:bottom w:val="nil"/>
            </w:tcBorders>
          </w:tcPr>
          <w:p w:rsidR="00220FC0" w:rsidRPr="00F25DF7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747.g4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5_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x2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0" w:type="dxa"/>
            <w:gridSpan w:val="2"/>
            <w:tcBorders>
              <w:top w:val="nil"/>
              <w:bottom w:val="nil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70%)</w:t>
            </w:r>
          </w:p>
        </w:tc>
      </w:tr>
      <w:tr w:rsidR="00220FC0" w:rsidRPr="0070636E" w:rsidTr="00C73828">
        <w:trPr>
          <w:jc w:val="center"/>
        </w:trPr>
        <w:tc>
          <w:tcPr>
            <w:tcW w:w="1495" w:type="dxa"/>
            <w:tcBorders>
              <w:top w:val="nil"/>
              <w:bottom w:val="single" w:sz="8" w:space="0" w:color="auto"/>
            </w:tcBorders>
          </w:tcPr>
          <w:p w:rsidR="00220FC0" w:rsidRPr="00F25DF7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747.g48</w:t>
            </w:r>
          </w:p>
        </w:tc>
        <w:tc>
          <w:tcPr>
            <w:tcW w:w="1603" w:type="dxa"/>
            <w:tcBorders>
              <w:top w:val="nil"/>
              <w:bottom w:val="single" w:sz="8" w:space="0" w:color="auto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5_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(called </w:t>
            </w:r>
            <w:r w:rsidRPr="00F25D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x1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0" w:type="dxa"/>
            <w:gridSpan w:val="2"/>
            <w:tcBorders>
              <w:top w:val="nil"/>
              <w:bottom w:val="single" w:sz="8" w:space="0" w:color="auto"/>
            </w:tcBorders>
          </w:tcPr>
          <w:p w:rsidR="00220FC0" w:rsidRPr="0070636E" w:rsidRDefault="00220FC0" w:rsidP="00C73828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70%)</w:t>
            </w:r>
          </w:p>
        </w:tc>
      </w:tr>
    </w:tbl>
    <w:p w:rsidR="00220FC0" w:rsidRPr="0070636E" w:rsidRDefault="00220FC0" w:rsidP="00220FC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220FC0" w:rsidRPr="0070636E" w:rsidRDefault="00220FC0" w:rsidP="00220FC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4B4866" w:rsidRDefault="004B584A"/>
    <w:sectPr w:rsidR="004B4866" w:rsidSect="002E3D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220FC0"/>
    <w:rsid w:val="00220FC0"/>
    <w:rsid w:val="002342EF"/>
    <w:rsid w:val="002E3D4F"/>
    <w:rsid w:val="004B584A"/>
    <w:rsid w:val="00567F53"/>
    <w:rsid w:val="005E60FE"/>
    <w:rsid w:val="00A03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C0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C0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2</cp:revision>
  <dcterms:created xsi:type="dcterms:W3CDTF">2014-01-10T10:23:00Z</dcterms:created>
  <dcterms:modified xsi:type="dcterms:W3CDTF">2014-05-29T10:43:00Z</dcterms:modified>
</cp:coreProperties>
</file>